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72D11" w14:textId="3A4BC0F2" w:rsidR="002C6D68" w:rsidRPr="00875951" w:rsidRDefault="002C6D68" w:rsidP="002C6D68">
      <w:pPr>
        <w:rPr>
          <w:rFonts w:ascii="Times New Roman" w:hAnsi="Times New Roman" w:cs="Times New Roman"/>
          <w:sz w:val="18"/>
          <w:szCs w:val="18"/>
        </w:rPr>
      </w:pPr>
      <w:r w:rsidRPr="00875951">
        <w:rPr>
          <w:rFonts w:ascii="Times New Roman" w:eastAsia="Tahom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upplementa</w:t>
      </w:r>
      <w:r>
        <w:rPr>
          <w:rFonts w:ascii="Times New Roman" w:eastAsia="Tahom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ry</w:t>
      </w:r>
      <w:r w:rsidRPr="00875951">
        <w:rPr>
          <w:rFonts w:ascii="Times New Roman" w:eastAsia="Tahom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Table 1</w:t>
      </w:r>
      <w:r>
        <w:rPr>
          <w:rFonts w:ascii="Times New Roman" w:eastAsia="Tahom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.</w:t>
      </w:r>
      <w:r w:rsidRPr="00875951">
        <w:rPr>
          <w:rFonts w:ascii="Times New Roman" w:eastAsia="Tahom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</w:t>
      </w:r>
      <w:proofErr w:type="spellStart"/>
      <w:r w:rsidRPr="00875951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>ChIP</w:t>
      </w:r>
      <w:proofErr w:type="spellEnd"/>
      <w:r w:rsidRPr="00875951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>-seq quality metrics for each library. In the sample label column, L, S, and C represent liver, spleen, and cerebellum, respectively. F and M followed by a number represent female and male animal numbers, respectively. NRF represents the non-redundant fraction of the library</w:t>
      </w:r>
      <w:r w:rsidR="00C140F9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 xml:space="preserve"> and </w:t>
      </w:r>
      <w:proofErr w:type="spellStart"/>
      <w:r w:rsidR="00C140F9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>FRiP</w:t>
      </w:r>
      <w:proofErr w:type="spellEnd"/>
      <w:r w:rsidR="00C140F9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 xml:space="preserve"> represents the fraction of reads in peaks.</w:t>
      </w:r>
    </w:p>
    <w:tbl>
      <w:tblPr>
        <w:tblW w:w="926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084"/>
        <w:gridCol w:w="1238"/>
        <w:gridCol w:w="740"/>
        <w:gridCol w:w="1158"/>
        <w:gridCol w:w="1890"/>
        <w:gridCol w:w="810"/>
        <w:gridCol w:w="1170"/>
        <w:gridCol w:w="1170"/>
      </w:tblGrid>
      <w:tr w:rsidR="00C140F9" w:rsidRPr="00A86E60" w14:paraId="2BC52FC4" w14:textId="1CBA3FAB" w:rsidTr="00765EA6">
        <w:trPr>
          <w:trHeight w:val="607"/>
        </w:trPr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9090D3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B4BF22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tone Mark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B94DA6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88B18A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que Mapping 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B3D8ED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Uniquely Mapped Read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39DB5B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RF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451A8C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eak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293A32" w14:textId="23D8641F" w:rsidR="00C140F9" w:rsidRPr="00A86E60" w:rsidRDefault="00C140F9" w:rsidP="00C140F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iP</w:t>
            </w:r>
            <w:proofErr w:type="spellEnd"/>
          </w:p>
        </w:tc>
      </w:tr>
      <w:tr w:rsidR="00C140F9" w:rsidRPr="00A86E60" w14:paraId="314FDC3A" w14:textId="38AA570C" w:rsidTr="00C140F9">
        <w:trPr>
          <w:trHeight w:val="168"/>
        </w:trPr>
        <w:tc>
          <w:tcPr>
            <w:tcW w:w="1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6C638A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D77952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4me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AFA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FA23ED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AFA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512B4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AFA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6EC1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,892,0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AFA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CCBE6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AFA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B1FD5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0,6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FAFA"/>
          </w:tcPr>
          <w:p w14:paraId="79DA3AC0" w14:textId="1D252A43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36483094" w14:textId="440CDE52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061C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73FEC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70249A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D03D0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C2C3B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369,2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DBDCF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B999A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9,0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9D252" w14:textId="4124CFDD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42E6E4A6" w14:textId="3FC6682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7C5BE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DB6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7BBD90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81BE9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5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7A0AB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7,240,63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F9D01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B1ED3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0,7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6B49A" w14:textId="14ACF959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0B39537D" w14:textId="659B4B43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DE839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AA55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B56265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9BD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0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C09EF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7,575,5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9EBF5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1E8DF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1,37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348F2" w14:textId="11989494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0DC4EFE2" w14:textId="40322C34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4A79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1DD589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27ac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39D714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1070E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78D1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882,17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7D1A1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5E3FD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5,4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69AE2" w14:textId="7A3C269E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0F9" w:rsidRPr="00A86E60" w14:paraId="1A6039A0" w14:textId="4700C1B1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3687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BCCB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3294B6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E1D0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3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ECB6B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814,3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2A592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AB22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9,66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38B3B" w14:textId="40ABDAF2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140F9" w:rsidRPr="00A86E60" w14:paraId="4B170B26" w14:textId="1FD10770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F72D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36438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6CA6C2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A3547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ECBD6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9,037,3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2A5C8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2D620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7,1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72596" w14:textId="5637B7A4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63A4A3A2" w14:textId="6009CA6D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1391C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CBC15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6C4850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09C1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2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E0CE7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8,313,54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5D4FD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CDF10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9,9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796C1" w14:textId="6763F8E8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0F9" w:rsidRPr="00A86E60" w14:paraId="1E961ADC" w14:textId="224F5E2E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674F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462E06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4me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047CF1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E0B95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330E7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870,1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BF504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77E4E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0,6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CCC1F" w14:textId="5442BB17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140F9" w:rsidRPr="00A86E60" w14:paraId="51AE939D" w14:textId="068FB10F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13DC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FB6BD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565A0E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D995E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9B32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,783,67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3B14B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96B51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0,1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84039" w14:textId="76183EE9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140F9" w:rsidRPr="00A86E60" w14:paraId="0707A22E" w14:textId="7314B840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61E0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AE2F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DE2995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21767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CBC27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3,532,9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EF873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3808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60,8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D5E84" w14:textId="36B3A75F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140F9" w:rsidRPr="00A86E60" w14:paraId="0F913BF5" w14:textId="394FE41E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E562F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2E75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942ACC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EA5D6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D0FF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4,530,54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2ADD7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7DCF9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9,6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F179C" w14:textId="3085565C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140F9" w:rsidRPr="00A86E60" w14:paraId="1D3E9045" w14:textId="176984CE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B5DBA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8B8719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27me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6EB1C4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A8A8E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63BED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772,7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9C342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89F9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3,3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8911A" w14:textId="70A93B79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7D49DF5C" w14:textId="37836A1D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315AE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9B78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C82547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EF297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9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171BD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2,684,3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93DDE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B39AE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4,7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AA1F1" w14:textId="1D661E20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140F9" w:rsidRPr="00A86E60" w14:paraId="7A5BC325" w14:textId="2C73785D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AD80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DD43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29315C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B6437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45ED9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6,898,65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B9764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FB5E4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3,5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D4B25" w14:textId="317E6AA4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140F9" w:rsidRPr="00A86E60" w14:paraId="75368256" w14:textId="1898AF9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A52F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D2E60C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TCF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7441E0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06A6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3DC68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,727,1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F536B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406A3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9,89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53C4D" w14:textId="1F00EEC6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140F9" w:rsidRPr="00A86E60" w14:paraId="7E417797" w14:textId="5C3726E5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3015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7809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29CB86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5A62C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8CBB6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958,27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FDEDA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920E7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0,7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BFFA0" w14:textId="287A0841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140F9" w:rsidRPr="00A86E60" w14:paraId="28345194" w14:textId="74EA6E32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95DAF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FCEA9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4C0DF6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46400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5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12A0A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,219,4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A9562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59B2F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6,0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926288" w14:textId="632804F7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140F9" w:rsidRPr="00A86E60" w14:paraId="5B52892C" w14:textId="6ADAEAAC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A610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9F1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21B943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0B59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50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12B4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388,1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AFD61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64A7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9,3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9BE92" w14:textId="2156C667" w:rsidR="00C140F9" w:rsidRPr="00A86E60" w:rsidRDefault="00FC4F4B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C140F9" w:rsidRPr="00A86E60" w14:paraId="40C366E3" w14:textId="52C0CB11" w:rsidTr="00C140F9">
        <w:trPr>
          <w:trHeight w:val="168"/>
        </w:trPr>
        <w:tc>
          <w:tcPr>
            <w:tcW w:w="1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86538B3" w14:textId="67C96DBB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E3CEB1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4me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213B6C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8FAC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3.7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99FE4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5,536,4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BC12F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2FE07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6,9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B37E6" w14:textId="645B5647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0E894D96" w14:textId="7FDC3B88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EDFA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673D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AF7C49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3DD6D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72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86F0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5,364,4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7D62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60618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0,3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4CD76" w14:textId="2AEE25D9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3F814213" w14:textId="6AAB07D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21E0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7B92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287049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8765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8.8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6FCA4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4,624,0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AF25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477C8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2,6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903D2" w14:textId="27665F58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4752D69C" w14:textId="77F47005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0B67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575E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CB839D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8FC5A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6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9F25C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8,406,55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7962B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CDDAE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3,6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A5CC2" w14:textId="5C54B6D0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7FCC5212" w14:textId="2C4582E0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FFF5A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980502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27ac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A90AAE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F8867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3.45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AEEA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8,909,6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B14BD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B7372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3,4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BAA3B8" w14:textId="62C4F674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0F9" w:rsidRPr="00A86E60" w14:paraId="2D508774" w14:textId="7027833C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57A7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E91AA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6B03B3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C1F1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2.32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A2AAF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3,276,8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84F91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54551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7,96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29A3F" w14:textId="7AF14F29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140F9" w:rsidRPr="00A86E60" w14:paraId="0A779BDC" w14:textId="2E4440A0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946E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1FCF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CE32D0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44664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4.9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15673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1,271,1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6BC9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1EE65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8,2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FF685" w14:textId="6CB05C88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140F9" w:rsidRPr="00A86E60" w14:paraId="587A18C8" w14:textId="61510F3A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2EAE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9E77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ED2D59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8F59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9.7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D3A0A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3,722,7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C773C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045F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1,6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205C6" w14:textId="7F21A582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497A4E87" w14:textId="176477BD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15A61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C90CC3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4me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9F7455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2C72B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5.5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9112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6,268,76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549E2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3F77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4,9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25C6A" w14:textId="423DA83F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C140F9" w:rsidRPr="00A86E60" w14:paraId="5E611D23" w14:textId="66AFFE4F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35BE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94BA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D27985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0BF93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2.2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64113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91,786,91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F43B5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95A82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9,7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C188F" w14:textId="16701507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140F9" w:rsidRPr="00A86E60" w14:paraId="369B0636" w14:textId="3306E318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7A54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7D4FC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26AE9E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9BFD8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8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59661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9,634,6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ADDEC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48B6D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2,7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2CB97" w14:textId="504B097A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140F9" w:rsidRPr="00A86E60" w14:paraId="2D1A1E3B" w14:textId="5F89185A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A109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C76C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415BA6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9C38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0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397D2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7,868,37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8340D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5B8C1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0,76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80CE3" w14:textId="655BFB45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140F9" w:rsidRPr="00A86E60" w14:paraId="3C86D8C2" w14:textId="7D933248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6890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BC402A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27me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9A7699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8B597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9.22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F320B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6,617,6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3BC09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5810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2,0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D01D9" w14:textId="00517D3D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140F9" w:rsidRPr="00A86E60" w14:paraId="51508AEE" w14:textId="0F3CA7E5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669D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7FF8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262B96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6EA84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9.0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39ED1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9,598,2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48F0D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4BE9A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6,9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1A94D" w14:textId="7A5D3000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140F9" w:rsidRPr="00A86E60" w14:paraId="629E272C" w14:textId="4BC8AFC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EBAA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C867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23F7A9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4EDA5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2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1AC2C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0,734,1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AFF6B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994FF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2,4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C906D" w14:textId="101E51AC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C140F9" w:rsidRPr="00A86E60" w14:paraId="1F4425E2" w14:textId="160DA0B5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1BEC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041B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F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1B6D60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3D0F9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92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8B561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3,893,2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737CF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8DCED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3,59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B0404" w14:textId="1C2519FE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140F9" w:rsidRPr="00A86E60" w14:paraId="22ECA557" w14:textId="2435D323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E0F8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7031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E1D662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E51B9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6.9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5F807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3,394,6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CF1EC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DCAD2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9,0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1BCB5" w14:textId="66C6AE80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140F9" w:rsidRPr="00A86E60" w14:paraId="1ADF97E3" w14:textId="37E1412C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FB62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4C9F5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D8968B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829FA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4.0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33A77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1,908,97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ACDD0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8D42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2,4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E1185" w14:textId="519CB00E" w:rsidR="00C140F9" w:rsidRPr="00A86E60" w:rsidRDefault="00A43CD3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140F9" w:rsidRPr="00A86E60" w14:paraId="591F111B" w14:textId="004301AC" w:rsidTr="00C140F9">
        <w:trPr>
          <w:trHeight w:val="168"/>
        </w:trPr>
        <w:tc>
          <w:tcPr>
            <w:tcW w:w="1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ED2B06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erebellum</w:t>
            </w: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3C5A66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4me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08D682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E081F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0.4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E7DC7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8,211,50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01B05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72E7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6,5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A3DB9C" w14:textId="1EBD9FE7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71DE848E" w14:textId="1A2CA506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00C4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3E6F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D00968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9AA79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0.1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1CCFD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7,349,6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5EE9A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5ED5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6,1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C3A5A1" w14:textId="32E01179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6997B35B" w14:textId="15B5F226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0420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11B7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1C7B52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7D169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8.49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9A4D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4,280,3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96504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91C0A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1,46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75B6C" w14:textId="535FA5E8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7522580D" w14:textId="1B1AF9E1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8A63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9D64F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0385C6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3CFBF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9.3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9AD67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7,236,5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22AC1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30907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3,5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0F6B1" w14:textId="5570FBFB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55BE438A" w14:textId="5B34D67D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8E77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1F51DC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27ac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384D2D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99FAC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5.7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7126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6,868,0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CA501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6F453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9,8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572B9" w14:textId="455E0A1B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56B2160B" w14:textId="72DED99A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1DDB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2EA5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BB46B4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85AAE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2.6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F9A39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0,111,78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061C5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79334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0,0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EE433" w14:textId="1E5E9F41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4DC0E295" w14:textId="6F957116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4949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6251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F8A16A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941E6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3.2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5FE49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2,440,68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D10FA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53611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7,3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03CCC" w14:textId="62499E34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21FCA792" w14:textId="16C935DA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15A8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BA6B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10F6BBA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88D57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3.53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24F7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6,027,09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5F26C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60648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0,1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3BA92" w14:textId="640743C2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33A4BF11" w14:textId="35B94CBB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5456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935926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4me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473E8CF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B2391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7.99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44258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1,415,70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5FA80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BD9FB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7,6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165AC" w14:textId="6983DED1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C140F9" w:rsidRPr="00A86E60" w14:paraId="04973F5A" w14:textId="366632C1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42C09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E47E9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9DA014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6F31F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2.35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DCCDA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90,253,57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C9B83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ABD85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8,7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5E398" w14:textId="0A45B9AF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140F9" w:rsidRPr="00A86E60" w14:paraId="6EF0D8EE" w14:textId="21E8EAA7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6069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7666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EBF98C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55596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80.24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5353A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8,566,7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BC1C7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9C8D9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1,3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ED77D" w14:textId="3FFE8429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C140F9" w:rsidRPr="00A86E60" w14:paraId="195AD90C" w14:textId="401DD9E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BF251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DA15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82462B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EC294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9.97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F93D7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7,547,8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B918C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F7D2B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49,3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D9117" w14:textId="0E764904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140F9" w:rsidRPr="00A86E60" w14:paraId="028DC13F" w14:textId="58F40A34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4567C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7AABA6B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3K27me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626CD3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9C573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5.5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CB438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3,713,3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E99A3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CEB8A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9,1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8477B" w14:textId="02F95722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140F9" w:rsidRPr="00A86E60" w14:paraId="1DCC7DA1" w14:textId="7B1B044F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B4FA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C65C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0A88A00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6F7971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1.92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92C28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4,875,16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DDD7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669E1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1,6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1479B" w14:textId="2D437B50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140F9" w:rsidRPr="00A86E60" w14:paraId="6C1B22F9" w14:textId="38A4D75B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C3AB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65654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FEB5D1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EFE5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4.1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50384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107,690,8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8BF27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E227B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9,03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693EE" w14:textId="5FBDD513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140F9" w:rsidRPr="00A86E60" w14:paraId="2D444BCD" w14:textId="76C5CB14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995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5CB1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659D32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B3EA6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4.88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35114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98,190,4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E53ED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89AB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7,8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CB242" w14:textId="660D2431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140F9" w:rsidRPr="00A86E60" w14:paraId="3652CEEF" w14:textId="0B1F485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CD1D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DA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F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2199D9E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4A039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5.56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78449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53,713,3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EC506A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D5BA2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2,4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744EA" w14:textId="1BC83303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4DFC6EF6" w14:textId="5F8BA2E4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96C7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31E3F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74C2AE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F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5EB55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5.5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F1DD70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9,423,8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C90F6B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615B67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0,4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4F586" w14:textId="4A6EBD68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671BF2BF" w14:textId="727BD059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39A67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B3E79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3EC7725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79D36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4.71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AF52C2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28,256,4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06B57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6D7486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0,1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4C8CA" w14:textId="135190B3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140F9" w:rsidRPr="00A86E60" w14:paraId="27B307CB" w14:textId="53C7BAEF" w:rsidTr="00C140F9">
        <w:trPr>
          <w:trHeight w:val="1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C80D3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6E6A8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14:paraId="516BAA39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_M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6E3BD4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75.00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F9F5CD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4,533,1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7A5BE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7E55EC" w14:textId="77777777" w:rsidR="00C140F9" w:rsidRPr="00A86E60" w:rsidRDefault="00C140F9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E60">
              <w:rPr>
                <w:rFonts w:ascii="Times New Roman" w:hAnsi="Times New Roman" w:cs="Times New Roman"/>
                <w:sz w:val="20"/>
                <w:szCs w:val="20"/>
              </w:rPr>
              <w:t>31,9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B3C97" w14:textId="2F444AD5" w:rsidR="00C140F9" w:rsidRPr="00A86E60" w:rsidRDefault="00081CA6" w:rsidP="00C471B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0F3579EB" w14:textId="77777777" w:rsidR="00A61D04" w:rsidRDefault="00765EA6"/>
    <w:sectPr w:rsidR="00A61D04" w:rsidSect="00751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68"/>
    <w:rsid w:val="00052349"/>
    <w:rsid w:val="00081CA6"/>
    <w:rsid w:val="000C4AD6"/>
    <w:rsid w:val="002C6D68"/>
    <w:rsid w:val="0040722E"/>
    <w:rsid w:val="00751661"/>
    <w:rsid w:val="00765EA6"/>
    <w:rsid w:val="00884AE2"/>
    <w:rsid w:val="00892491"/>
    <w:rsid w:val="00A43CD3"/>
    <w:rsid w:val="00C140F9"/>
    <w:rsid w:val="00C842F6"/>
    <w:rsid w:val="00FC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78C50"/>
  <w15:chartTrackingRefBased/>
  <w15:docId w15:val="{17F206DC-6044-4770-8223-20AB45E5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D6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C6D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99C5A-3FB0-4902-A7AD-36A2CD35C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port, Kimberly (kmdavenport@uidaho.edu)</dc:creator>
  <cp:keywords/>
  <dc:description/>
  <cp:lastModifiedBy>Davenport, Kimberly (kmdavenport@uidaho.edu)</cp:lastModifiedBy>
  <cp:revision>2</cp:revision>
  <dcterms:created xsi:type="dcterms:W3CDTF">2021-04-26T18:20:00Z</dcterms:created>
  <dcterms:modified xsi:type="dcterms:W3CDTF">2021-04-26T18:20:00Z</dcterms:modified>
</cp:coreProperties>
</file>